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AFA8" w14:textId="77777777" w:rsidR="00DB5B1C" w:rsidRPr="00DB5B1C" w:rsidRDefault="00DB5B1C" w:rsidP="00DB5B1C">
      <w:pPr>
        <w:spacing w:line="480" w:lineRule="auto"/>
        <w:jc w:val="both"/>
        <w:rPr>
          <w:rFonts w:ascii="Arial" w:hAnsi="Arial" w:cs="Arial"/>
          <w:lang w:val="en-US"/>
        </w:rPr>
      </w:pPr>
      <w:r w:rsidRPr="00DB5B1C">
        <w:rPr>
          <w:rFonts w:ascii="Arial" w:hAnsi="Arial" w:cs="Arial"/>
          <w:b/>
          <w:bCs/>
          <w:lang w:val="en-US"/>
        </w:rPr>
        <w:t>S1 Table. Reference ranges of laboratory tests.</w:t>
      </w:r>
      <w:r w:rsidRPr="00DB5B1C">
        <w:rPr>
          <w:rFonts w:ascii="Arial" w:hAnsi="Arial" w:cs="Arial"/>
          <w:lang w:val="en-US"/>
        </w:rPr>
        <w:t xml:space="preserve"> </w:t>
      </w:r>
    </w:p>
    <w:p w14:paraId="776455DE" w14:textId="4F213E3F" w:rsidR="00DB5B1C" w:rsidRPr="00DB5B1C" w:rsidRDefault="00DB5B1C" w:rsidP="00DB5B1C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DB5B1C">
        <w:rPr>
          <w:rFonts w:ascii="Arial" w:hAnsi="Arial" w:cs="Arial"/>
          <w:lang w:val="en-US"/>
        </w:rPr>
        <w:t xml:space="preserve">Abbreviations: </w:t>
      </w:r>
      <w:proofErr w:type="spellStart"/>
      <w:r w:rsidRPr="00DB5B1C">
        <w:rPr>
          <w:rFonts w:ascii="Arial" w:hAnsi="Arial" w:cs="Arial"/>
          <w:lang w:val="en-US"/>
        </w:rPr>
        <w:t>aPTT</w:t>
      </w:r>
      <w:proofErr w:type="spellEnd"/>
      <w:r w:rsidRPr="00DB5B1C">
        <w:rPr>
          <w:rFonts w:ascii="Arial" w:hAnsi="Arial" w:cs="Arial"/>
          <w:lang w:val="en-US"/>
        </w:rPr>
        <w:t xml:space="preserve"> = activated partial prothrombin time; </w:t>
      </w:r>
      <w:proofErr w:type="spellStart"/>
      <w:r w:rsidRPr="00DB5B1C">
        <w:rPr>
          <w:rFonts w:ascii="Arial" w:hAnsi="Arial" w:cs="Arial"/>
          <w:lang w:val="en-US"/>
        </w:rPr>
        <w:t>fVIII</w:t>
      </w:r>
      <w:proofErr w:type="spellEnd"/>
      <w:r w:rsidRPr="00DB5B1C">
        <w:rPr>
          <w:rFonts w:ascii="Arial" w:hAnsi="Arial" w:cs="Arial"/>
          <w:lang w:val="en-US"/>
        </w:rPr>
        <w:t xml:space="preserve"> = factor VIII; </w:t>
      </w:r>
      <w:proofErr w:type="spellStart"/>
      <w:r w:rsidRPr="00DB5B1C">
        <w:rPr>
          <w:rFonts w:ascii="Arial" w:hAnsi="Arial" w:cs="Arial"/>
          <w:lang w:val="en-US"/>
        </w:rPr>
        <w:t>fXIII</w:t>
      </w:r>
      <w:proofErr w:type="spellEnd"/>
      <w:r w:rsidRPr="00DB5B1C">
        <w:rPr>
          <w:rFonts w:ascii="Arial" w:hAnsi="Arial" w:cs="Arial"/>
          <w:lang w:val="en-US"/>
        </w:rPr>
        <w:t xml:space="preserve"> = factor XIII; Hb = hemoglobin; </w:t>
      </w:r>
      <w:proofErr w:type="spellStart"/>
      <w:r w:rsidRPr="00DB5B1C">
        <w:rPr>
          <w:rFonts w:ascii="Arial" w:hAnsi="Arial" w:cs="Arial"/>
          <w:lang w:val="en-US"/>
        </w:rPr>
        <w:t>Ht</w:t>
      </w:r>
      <w:proofErr w:type="spellEnd"/>
      <w:r w:rsidRPr="00DB5B1C">
        <w:rPr>
          <w:rFonts w:ascii="Arial" w:hAnsi="Arial" w:cs="Arial"/>
          <w:lang w:val="en-US"/>
        </w:rPr>
        <w:t xml:space="preserve"> = hematocrit; LTA = light transmission aggregometry; PFA-EPI = platelet function analyzer with collagen and epinephrine; PFA-ADP = platelet function analyzer with collagen and adenosine diphosphate; PT = prothrombin time; VWF = von Willebrand factor.</w:t>
      </w: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2556"/>
        <w:gridCol w:w="2240"/>
      </w:tblGrid>
      <w:tr w:rsidR="00B34B29" w:rsidRPr="00B34B29" w14:paraId="3E496327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531E511" w14:textId="77777777" w:rsidR="00B34B29" w:rsidRPr="00B34B29" w:rsidRDefault="00B34B29" w:rsidP="000C0C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Laboratory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tes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2D98BD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ference range</w:t>
            </w:r>
          </w:p>
        </w:tc>
      </w:tr>
      <w:tr w:rsidR="00B34B29" w:rsidRPr="00B34B29" w14:paraId="5A5FB68E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68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8358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0.5-2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8E72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6.8-8.1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mmol</w:t>
            </w:r>
            <w:proofErr w:type="spellEnd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444320D7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B44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35D5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2-8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2D2F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7.5-8.7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mmol</w:t>
            </w:r>
            <w:proofErr w:type="spellEnd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3E0D9200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DDC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8507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8-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2ACB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7.1-9.0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mmol</w:t>
            </w:r>
            <w:proofErr w:type="spellEnd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22024A74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E530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E74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Male &gt;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9DB7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8.2-11.0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mmol</w:t>
            </w:r>
            <w:proofErr w:type="spellEnd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5B0E8DE8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DDF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F3AA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emale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&gt;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7774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7.3-9.7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mmol</w:t>
            </w:r>
            <w:proofErr w:type="spellEnd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1D702DCF" w14:textId="77777777" w:rsidTr="00B34B29">
        <w:trPr>
          <w:trHeight w:val="320"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6E55B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t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79B95C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0.5-2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C8EE71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0.34-0.46 L/L</w:t>
            </w:r>
          </w:p>
        </w:tc>
      </w:tr>
      <w:tr w:rsidR="00B34B29" w:rsidRPr="00B34B29" w14:paraId="198872A8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9A1FFC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C9F2D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2-8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7527E6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0.36-0.44 L/L</w:t>
            </w:r>
          </w:p>
        </w:tc>
      </w:tr>
      <w:tr w:rsidR="00B34B29" w:rsidRPr="00B34B29" w14:paraId="3C412256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3512D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6E0363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8-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84D737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0.37-0.45 L/L</w:t>
            </w:r>
          </w:p>
        </w:tc>
      </w:tr>
      <w:tr w:rsidR="00B34B29" w:rsidRPr="00B34B29" w14:paraId="4E0834F7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F106A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B57DD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Male &gt;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A85D18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0.41-0.52 L/L</w:t>
            </w:r>
          </w:p>
        </w:tc>
      </w:tr>
      <w:tr w:rsidR="00B34B29" w:rsidRPr="00B34B29" w14:paraId="7F196EF8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E4BA0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C07CC7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emale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&gt;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7F8B8C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0.36-0.48 L/L</w:t>
            </w:r>
          </w:p>
        </w:tc>
      </w:tr>
      <w:tr w:rsidR="00B34B29" w:rsidRPr="00B34B29" w14:paraId="06BBDC79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83E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Leukocyte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ount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87A7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0.5-2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BCD3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6.0-18.0 x 10</w:t>
            </w:r>
            <w:r w:rsidRPr="009B34C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9</w:t>
            </w: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16CDB197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E22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16B0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2-8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2CFD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5.0-15.0 x 10</w:t>
            </w:r>
            <w:r w:rsidRPr="009B34C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9</w:t>
            </w: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79B519B4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2DD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AD4B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8-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C408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4.3-13.5 x 10</w:t>
            </w:r>
            <w:r w:rsidRPr="009B34C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9</w:t>
            </w: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3AAB1E47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1470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E4E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&gt;15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5D8F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3.5-11.0 x 10</w:t>
            </w:r>
            <w:r w:rsidRPr="009B34C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9</w:t>
            </w: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2F0F2DEF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1B54FDA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Thrombocyte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oun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531AB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150-350 x 10</w:t>
            </w:r>
            <w:r w:rsidRPr="009B34CC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9</w:t>
            </w: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/L</w:t>
            </w:r>
          </w:p>
        </w:tc>
      </w:tr>
      <w:tr w:rsidR="00B34B29" w:rsidRPr="00B34B29" w14:paraId="681B2AC1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2083B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P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BA8A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 xml:space="preserve">9.2-12.7 </w:t>
            </w:r>
            <w:proofErr w:type="spellStart"/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fL</w:t>
            </w:r>
            <w:proofErr w:type="spellEnd"/>
          </w:p>
        </w:tc>
      </w:tr>
      <w:tr w:rsidR="00B34B29" w:rsidRPr="00B34B29" w14:paraId="7046DCEC" w14:textId="77777777" w:rsidTr="00B34B29">
        <w:trPr>
          <w:trHeight w:val="30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75441A3B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PTT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AF4DC2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23-32 sec</w:t>
            </w:r>
          </w:p>
        </w:tc>
      </w:tr>
      <w:tr w:rsidR="00B34B29" w:rsidRPr="00B34B29" w14:paraId="471CA737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63494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2DE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9.9-12.4 sec</w:t>
            </w:r>
          </w:p>
        </w:tc>
      </w:tr>
      <w:tr w:rsidR="00B34B29" w:rsidRPr="00B34B29" w14:paraId="2053DA99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147B748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ibrinoge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F17E1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1.7-4.0 g/L</w:t>
            </w:r>
          </w:p>
        </w:tc>
      </w:tr>
      <w:tr w:rsidR="00B34B29" w:rsidRPr="00B34B29" w14:paraId="5F1549D3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5DA7A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VWF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ctivity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antige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4B52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50-150%</w:t>
            </w:r>
          </w:p>
        </w:tc>
      </w:tr>
      <w:tr w:rsidR="00B34B29" w:rsidRPr="00B34B29" w14:paraId="79AD3DA0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EBE16F7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Ratio VWF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ctivity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/antige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83F079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&gt;0.7</w:t>
            </w:r>
          </w:p>
        </w:tc>
      </w:tr>
      <w:tr w:rsidR="00B34B29" w:rsidRPr="00B34B29" w14:paraId="2926509B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22415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VIII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ctivity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DDF8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50-200%</w:t>
            </w:r>
          </w:p>
        </w:tc>
      </w:tr>
      <w:tr w:rsidR="00B34B29" w:rsidRPr="00B34B29" w14:paraId="4E9FCE34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DEF1829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fXIII</w:t>
            </w:r>
            <w:proofErr w:type="spellEnd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ctivity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EAC2C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70-140%</w:t>
            </w:r>
          </w:p>
        </w:tc>
      </w:tr>
      <w:tr w:rsidR="00B34B29" w:rsidRPr="00B34B29" w14:paraId="4A368327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67FE6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FA-EP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80AE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84-160 sec</w:t>
            </w:r>
          </w:p>
        </w:tc>
      </w:tr>
      <w:tr w:rsidR="00B34B29" w:rsidRPr="00B34B29" w14:paraId="75A3C473" w14:textId="77777777" w:rsidTr="00B34B29">
        <w:trPr>
          <w:trHeight w:val="320"/>
        </w:trPr>
        <w:tc>
          <w:tcPr>
            <w:tcW w:w="5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8525765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FA-AD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EF8A91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71-118 sec</w:t>
            </w:r>
          </w:p>
        </w:tc>
      </w:tr>
      <w:tr w:rsidR="00B34B29" w:rsidRPr="00B34B29" w14:paraId="3E5AA131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FA6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LT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1E1F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orma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7BA7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60-100%</w:t>
            </w:r>
          </w:p>
        </w:tc>
      </w:tr>
      <w:tr w:rsidR="00B34B29" w:rsidRPr="00B34B29" w14:paraId="78D3A130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174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B202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Mild </w:t>
            </w: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e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2E2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45-60%</w:t>
            </w:r>
          </w:p>
        </w:tc>
      </w:tr>
      <w:tr w:rsidR="00B34B29" w:rsidRPr="00B34B29" w14:paraId="779B11C2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D83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7D31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e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8B48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15-45%</w:t>
            </w:r>
          </w:p>
        </w:tc>
      </w:tr>
      <w:tr w:rsidR="00B34B29" w:rsidRPr="00B34B29" w14:paraId="03EEFB04" w14:textId="77777777" w:rsidTr="00B34B29">
        <w:trPr>
          <w:trHeight w:val="3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400E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273C" w14:textId="77777777" w:rsidR="00B34B29" w:rsidRPr="00B34B29" w:rsidRDefault="00B34B29" w:rsidP="00B34B29">
            <w:pP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B34B2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egativ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3F2" w14:textId="77777777" w:rsidR="00B34B29" w:rsidRPr="00B34B29" w:rsidRDefault="00B34B29" w:rsidP="00B34B29">
            <w:pPr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4B29">
              <w:rPr>
                <w:rFonts w:ascii="Arial" w:eastAsia="Times New Roman" w:hAnsi="Arial" w:cs="Arial"/>
                <w:color w:val="000000"/>
                <w:lang w:eastAsia="nl-NL"/>
              </w:rPr>
              <w:t>&lt;15%</w:t>
            </w:r>
          </w:p>
        </w:tc>
      </w:tr>
    </w:tbl>
    <w:p w14:paraId="147F2F3D" w14:textId="77777777" w:rsidR="00DB5B1C" w:rsidRPr="00DB5B1C" w:rsidRDefault="00DB5B1C">
      <w:pPr>
        <w:rPr>
          <w:rFonts w:ascii="Arial" w:hAnsi="Arial" w:cs="Arial"/>
          <w:b/>
          <w:bCs/>
          <w:lang w:val="en-US"/>
        </w:rPr>
      </w:pPr>
    </w:p>
    <w:sectPr w:rsidR="00DB5B1C" w:rsidRPr="00DB5B1C" w:rsidSect="00DB5B1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BA71D" w14:textId="77777777" w:rsidR="008C4559" w:rsidRDefault="008C4559" w:rsidP="00DB5B1C">
      <w:r>
        <w:separator/>
      </w:r>
    </w:p>
  </w:endnote>
  <w:endnote w:type="continuationSeparator" w:id="0">
    <w:p w14:paraId="063A2DA9" w14:textId="77777777" w:rsidR="008C4559" w:rsidRDefault="008C4559" w:rsidP="00DB5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086840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CB40E7B" w14:textId="13701187" w:rsidR="00DB5B1C" w:rsidRDefault="00DB5B1C" w:rsidP="00A07A9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7E8E55E" w14:textId="77777777" w:rsidR="00DB5B1C" w:rsidRDefault="00DB5B1C" w:rsidP="00DB5B1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86163010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1808594" w14:textId="24766434" w:rsidR="00DB5B1C" w:rsidRDefault="009B34CC" w:rsidP="00A07A9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t>1</w:t>
        </w:r>
      </w:p>
    </w:sdtContent>
  </w:sdt>
  <w:p w14:paraId="0AA4DB5F" w14:textId="77777777" w:rsidR="00DB5B1C" w:rsidRDefault="00DB5B1C" w:rsidP="00DB5B1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21D98" w14:textId="77777777" w:rsidR="008C4559" w:rsidRDefault="008C4559" w:rsidP="00DB5B1C">
      <w:r>
        <w:separator/>
      </w:r>
    </w:p>
  </w:footnote>
  <w:footnote w:type="continuationSeparator" w:id="0">
    <w:p w14:paraId="76AD3B36" w14:textId="77777777" w:rsidR="008C4559" w:rsidRDefault="008C4559" w:rsidP="00DB5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B1C"/>
    <w:rsid w:val="000847B0"/>
    <w:rsid w:val="000C0C45"/>
    <w:rsid w:val="00117862"/>
    <w:rsid w:val="002000CC"/>
    <w:rsid w:val="002D0919"/>
    <w:rsid w:val="002F4210"/>
    <w:rsid w:val="00312C08"/>
    <w:rsid w:val="003C3082"/>
    <w:rsid w:val="00424F96"/>
    <w:rsid w:val="008C4559"/>
    <w:rsid w:val="00944405"/>
    <w:rsid w:val="009B07A9"/>
    <w:rsid w:val="009B34CC"/>
    <w:rsid w:val="00AA61F3"/>
    <w:rsid w:val="00B34B29"/>
    <w:rsid w:val="00C03822"/>
    <w:rsid w:val="00C0400A"/>
    <w:rsid w:val="00DB5B1C"/>
    <w:rsid w:val="00F46CA1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616A6"/>
  <w15:chartTrackingRefBased/>
  <w15:docId w15:val="{9C50DCEC-E6E1-2845-B0E8-7F6861D2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B5B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B5B1C"/>
  </w:style>
  <w:style w:type="paragraph" w:styleId="Voettekst">
    <w:name w:val="footer"/>
    <w:basedOn w:val="Standaard"/>
    <w:link w:val="VoettekstChar"/>
    <w:uiPriority w:val="99"/>
    <w:unhideWhenUsed/>
    <w:rsid w:val="00DB5B1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B5B1C"/>
  </w:style>
  <w:style w:type="character" w:styleId="Paginanummer">
    <w:name w:val="page number"/>
    <w:basedOn w:val="Standaardalinea-lettertype"/>
    <w:uiPriority w:val="99"/>
    <w:semiHidden/>
    <w:unhideWhenUsed/>
    <w:rsid w:val="00DB5B1C"/>
  </w:style>
  <w:style w:type="paragraph" w:styleId="Koptekst">
    <w:name w:val="header"/>
    <w:basedOn w:val="Standaard"/>
    <w:link w:val="KoptekstChar"/>
    <w:uiPriority w:val="99"/>
    <w:unhideWhenUsed/>
    <w:rsid w:val="009B34C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B3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, D.S. (Demi)</dc:creator>
  <cp:keywords/>
  <dc:description/>
  <cp:lastModifiedBy>Post, D.S. (Demi)</cp:lastModifiedBy>
  <cp:revision>4</cp:revision>
  <dcterms:created xsi:type="dcterms:W3CDTF">2021-01-31T13:41:00Z</dcterms:created>
  <dcterms:modified xsi:type="dcterms:W3CDTF">2021-10-28T18:46:00Z</dcterms:modified>
</cp:coreProperties>
</file>